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300" w:rsidRDefault="00BA7300" w:rsidP="00BA73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List of repeat sequences in the chloroplast genome of</w:t>
      </w:r>
      <w:r w:rsidRPr="00EC1CE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EC1CED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sz w:val="24"/>
          <w:szCs w:val="24"/>
        </w:rPr>
        <w:t>ilene</w:t>
      </w:r>
      <w:proofErr w:type="spellEnd"/>
      <w:r w:rsidRPr="00EC1CE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EC1CED">
        <w:rPr>
          <w:rFonts w:ascii="Times New Roman" w:hAnsi="Times New Roman" w:cs="Times New Roman"/>
          <w:i/>
          <w:sz w:val="24"/>
          <w:szCs w:val="24"/>
        </w:rPr>
        <w:t>capitat</w:t>
      </w:r>
      <w:r w:rsidRPr="00EC1CED">
        <w:rPr>
          <w:rFonts w:ascii="Times New Roman" w:hAnsi="Times New Roman" w:cs="Times New Roman" w:hint="eastAsia"/>
          <w:i/>
          <w:sz w:val="24"/>
          <w:szCs w:val="24"/>
        </w:rPr>
        <w:t>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1134"/>
        <w:gridCol w:w="1701"/>
        <w:gridCol w:w="3969"/>
        <w:gridCol w:w="894"/>
      </w:tblGrid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Repeat Size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Type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Start of 1</w:t>
            </w:r>
            <w:r w:rsidRPr="0097304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st</w:t>
            </w:r>
            <w:r w:rsidRPr="0097304E">
              <w:rPr>
                <w:rFonts w:ascii="Times New Roman" w:hAnsi="Times New Roman" w:cs="Times New Roman"/>
                <w:b/>
                <w:szCs w:val="20"/>
              </w:rPr>
              <w:t xml:space="preserve"> repeat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Start the repeat found in other region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Location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304E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121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121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Q-UUG-rps16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830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973, 33714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S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-GCU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S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-GGA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S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UGA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21645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0242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rpoC1 intron, IGS (rpl32-ndhF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, S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6889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9113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B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aA</w:t>
            </w:r>
            <w:proofErr w:type="spellEnd"/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565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588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ycf4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1684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1710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3 intron2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693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735, 143628, 143670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2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730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747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S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GCU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psb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9116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4624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G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-UCC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G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GCC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641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494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 (psaI-ycf4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676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459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 (psaI-ycf4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1383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1386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3 intron2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7589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7589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trnF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GAA-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ndhJ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689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707, 143655, 143673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2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013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013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accD-psbI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79811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36552, 95809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rpl16 intron1, IGS (trnV-GAC-rps12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, IR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677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713, 143648, 143684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2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711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88735, 143626, 143650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2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R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735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735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741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3741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S-GGA-ycf3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8039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8039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ndhA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 intron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S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2305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95800, 136554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ycf3 intron1, IGS (trnV-GAC-rps12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, IR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5471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5471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rpl33-psaJ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F, 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 w:hint="eastAsia"/>
                <w:szCs w:val="20"/>
              </w:rPr>
              <w:t>95798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7778, 136553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ccsA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, IGS (trnV-GAC-rps12), 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ndhA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 xml:space="preserve"> intron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SSC, IR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40626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8494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psaA-ycf3), IGS (psaI-ycf4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4431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14431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trnL-UAG-rpl32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SSC</w:t>
            </w:r>
          </w:p>
        </w:tc>
      </w:tr>
      <w:tr w:rsidR="00BA7300" w:rsidRPr="005173A5" w:rsidTr="00BC2524">
        <w:tc>
          <w:tcPr>
            <w:tcW w:w="817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709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3468</w:t>
            </w:r>
          </w:p>
        </w:tc>
        <w:tc>
          <w:tcPr>
            <w:tcW w:w="1701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13468</w:t>
            </w:r>
          </w:p>
        </w:tc>
        <w:tc>
          <w:tcPr>
            <w:tcW w:w="3969" w:type="dxa"/>
            <w:vAlign w:val="center"/>
          </w:tcPr>
          <w:p w:rsidR="00BA7300" w:rsidRPr="0097304E" w:rsidRDefault="00BA7300" w:rsidP="00BC2524">
            <w:pPr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IGS (</w:t>
            </w:r>
            <w:proofErr w:type="spellStart"/>
            <w:r w:rsidRPr="0097304E">
              <w:rPr>
                <w:rFonts w:ascii="Times New Roman" w:hAnsi="Times New Roman" w:cs="Times New Roman"/>
                <w:szCs w:val="20"/>
              </w:rPr>
              <w:t>atpH</w:t>
            </w:r>
            <w:proofErr w:type="spellEnd"/>
            <w:r w:rsidRPr="0097304E">
              <w:rPr>
                <w:rFonts w:ascii="Times New Roman" w:hAnsi="Times New Roman" w:cs="Times New Roman"/>
                <w:szCs w:val="20"/>
              </w:rPr>
              <w:t>-I)</w:t>
            </w:r>
          </w:p>
        </w:tc>
        <w:tc>
          <w:tcPr>
            <w:tcW w:w="894" w:type="dxa"/>
            <w:vAlign w:val="center"/>
          </w:tcPr>
          <w:p w:rsidR="00BA7300" w:rsidRPr="0097304E" w:rsidRDefault="00BA7300" w:rsidP="00BC25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304E">
              <w:rPr>
                <w:rFonts w:ascii="Times New Roman" w:hAnsi="Times New Roman" w:cs="Times New Roman"/>
                <w:szCs w:val="20"/>
              </w:rPr>
              <w:t>LSC</w:t>
            </w:r>
          </w:p>
        </w:tc>
      </w:tr>
    </w:tbl>
    <w:p w:rsidR="003E26D5" w:rsidRDefault="003E26D5"/>
    <w:sectPr w:rsidR="003E26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300"/>
    <w:rsid w:val="003E26D5"/>
    <w:rsid w:val="00BA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3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3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oo Kang</dc:creator>
  <cp:lastModifiedBy>Jongsoo Kang</cp:lastModifiedBy>
  <cp:revision>1</cp:revision>
  <dcterms:created xsi:type="dcterms:W3CDTF">2016-12-13T05:55:00Z</dcterms:created>
  <dcterms:modified xsi:type="dcterms:W3CDTF">2016-12-13T05:55:00Z</dcterms:modified>
</cp:coreProperties>
</file>